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6E0BA" w14:textId="3C7EA108" w:rsidR="00EF1CF2" w:rsidRDefault="00EF1CF2" w:rsidP="00EF1CF2">
      <w:pPr>
        <w:spacing w:before="240"/>
        <w:jc w:val="both"/>
        <w:rPr>
          <w:rFonts w:ascii="Times New Roman" w:hAnsi="Times New Roman" w:cs="Times New Roman"/>
        </w:rPr>
      </w:pPr>
      <w:bookmarkStart w:id="0" w:name="_Hlk177396940"/>
      <w:r w:rsidRPr="00EF1CF2">
        <w:rPr>
          <w:rFonts w:ascii="Times New Roman" w:hAnsi="Times New Roman" w:cs="Times New Roman"/>
          <w:b/>
          <w:bCs/>
        </w:rPr>
        <w:t>Table S</w:t>
      </w:r>
      <w:r w:rsidR="00EA32B3">
        <w:rPr>
          <w:rFonts w:ascii="Times New Roman" w:hAnsi="Times New Roman" w:cs="Times New Roman"/>
          <w:b/>
          <w:bCs/>
        </w:rPr>
        <w:t>1</w:t>
      </w:r>
      <w:r w:rsidRPr="00EF1CF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EF1CF2">
        <w:rPr>
          <w:rFonts w:ascii="Times New Roman" w:hAnsi="Times New Roman" w:cs="Times New Roman"/>
        </w:rPr>
        <w:t xml:space="preserve">Sample list </w:t>
      </w:r>
      <w:proofErr w:type="spellStart"/>
      <w:r w:rsidRPr="00EF1CF2">
        <w:rPr>
          <w:rFonts w:ascii="Times New Roman" w:hAnsi="Times New Roman" w:cs="Times New Roman"/>
        </w:rPr>
        <w:t>categorised</w:t>
      </w:r>
      <w:proofErr w:type="spellEnd"/>
      <w:r w:rsidRPr="00EF1CF2">
        <w:rPr>
          <w:rFonts w:ascii="Times New Roman" w:hAnsi="Times New Roman" w:cs="Times New Roman"/>
        </w:rPr>
        <w:t xml:space="preserve"> according to the classification by Liversidge &amp; Molleson (2004)</w:t>
      </w:r>
      <w:r>
        <w:rPr>
          <w:rFonts w:ascii="Times New Roman" w:hAnsi="Times New Roman" w:cs="Times New Roman"/>
        </w:rPr>
        <w:t>, including the observed stage of each tooth in the individuals. G1: teeth unerupted; G2: partial eruption of molar and incisors; G3: complete eruption of molars and incisors; G4: partial eruption of premolars and canine; G5: complete eruption. U: unerupted; AE: alveolar eruption; PE: partial eruption; E: complete/occlusal eruption; R: right side; L: left side</w:t>
      </w:r>
      <w:r w:rsidR="00410EE4">
        <w:rPr>
          <w:rFonts w:ascii="Times New Roman" w:hAnsi="Times New Roman" w:cs="Times New Roman"/>
        </w:rPr>
        <w:t>.</w:t>
      </w:r>
    </w:p>
    <w:tbl>
      <w:tblPr>
        <w:tblStyle w:val="Tableausimple4"/>
        <w:tblW w:w="891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1353"/>
        <w:gridCol w:w="526"/>
        <w:gridCol w:w="515"/>
        <w:gridCol w:w="1142"/>
        <w:gridCol w:w="1142"/>
        <w:gridCol w:w="1239"/>
        <w:gridCol w:w="493"/>
        <w:gridCol w:w="1725"/>
      </w:tblGrid>
      <w:tr w:rsidR="00015F6F" w:rsidRPr="00EF1CF2" w14:paraId="183B6EDE" w14:textId="77777777" w:rsidTr="00015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bookmarkEnd w:id="0"/>
          <w:p w14:paraId="051DF756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2039C638" w14:textId="5AA54BBA" w:rsidR="00015F6F" w:rsidRPr="00EF1CF2" w:rsidRDefault="00015F6F" w:rsidP="00EF1CF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months)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63760598" w14:textId="4E8B757F" w:rsidR="00015F6F" w:rsidRPr="00EF1CF2" w:rsidRDefault="00015F6F" w:rsidP="00EF1CF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41C17B59" w14:textId="77777777" w:rsidR="00015F6F" w:rsidRPr="00EF1CF2" w:rsidRDefault="00015F6F" w:rsidP="00EF1CF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1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36A5EB16" w14:textId="77777777" w:rsidR="00015F6F" w:rsidRPr="00EF1CF2" w:rsidRDefault="00015F6F" w:rsidP="00EF1CF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2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16387819" w14:textId="77777777" w:rsidR="00015F6F" w:rsidRPr="00EF1CF2" w:rsidRDefault="00015F6F" w:rsidP="00EF1CF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1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0F64070A" w14:textId="77777777" w:rsidR="00015F6F" w:rsidRPr="00EF1CF2" w:rsidRDefault="00015F6F" w:rsidP="00EF1CF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0B6EC7B4" w14:textId="77777777" w:rsidR="00015F6F" w:rsidRPr="00EF1CF2" w:rsidRDefault="00015F6F" w:rsidP="00EF1CF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725" w:type="dxa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33EFF94B" w14:textId="77777777" w:rsidR="00015F6F" w:rsidRPr="00EF1CF2" w:rsidRDefault="00015F6F" w:rsidP="00EF1CF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1</w:t>
            </w:r>
          </w:p>
        </w:tc>
      </w:tr>
      <w:tr w:rsidR="00015F6F" w:rsidRPr="00EF1CF2" w14:paraId="5F0D9A9D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404040" w:themeColor="text1" w:themeTint="BF"/>
            </w:tcBorders>
            <w:vAlign w:val="center"/>
          </w:tcPr>
          <w:p w14:paraId="3B18EC1A" w14:textId="104FD1E3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1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63066CC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0886DFDD" w14:textId="534B2205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3946DA2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6E2C0533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29D0591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38F74A1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01E1E957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52C15CB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049CE2AD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7F15F3D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5728B9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6661A732" w14:textId="0464FB74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4B5821B9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F129A0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57AB3CD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5F4985C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29D16C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7F80A09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41F9A251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1B0AE0A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9B755F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2969D8F2" w14:textId="310F3841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5CB48B3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54C910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5644BD4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3BDC3C7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20C993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385F7AE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615B37D4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0D4DE16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BAF126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14:paraId="5660F7CA" w14:textId="2FEDE869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610EF77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6379BF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E6649FC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53135C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BE9804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37EB8507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3A774C0E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379BB80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41A001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348183EA" w14:textId="54F9D2F8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67AE658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879A464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5DA45A9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533E03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22C9E61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74C4BC43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5525128A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DAD765A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61CA6BB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2D936828" w14:textId="0F1F513C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0B0F991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0715AB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7B27B1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52831C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20ADA7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456BD707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3B1AF014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A4520A9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239853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14:paraId="73B80E4E" w14:textId="3F7C15CE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7709AE3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96C4EE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5B1C3B0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5106097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05668C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4DFE980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1F02AA4D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8" w:space="0" w:color="404040" w:themeColor="text1" w:themeTint="BF"/>
            </w:tcBorders>
            <w:vAlign w:val="center"/>
          </w:tcPr>
          <w:p w14:paraId="1378F733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77A9A0A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4185898D" w14:textId="165D63B8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3AFAC05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40B276F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198AD10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7D80BCB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4ED4E93C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59048F8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712600CC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404040" w:themeColor="text1" w:themeTint="BF"/>
            </w:tcBorders>
            <w:vAlign w:val="center"/>
          </w:tcPr>
          <w:p w14:paraId="444BFC4D" w14:textId="2077582A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2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707EE854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FA3CB16" w14:textId="17C74231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59B2EC7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E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026C3D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2A34A9F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1691071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76A8A33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3E8AE2A7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2F358918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9F99409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2B39F9C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0FFEEBE8" w14:textId="52431C0E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41ACDAA7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E</w:t>
            </w:r>
          </w:p>
        </w:tc>
        <w:tc>
          <w:tcPr>
            <w:tcW w:w="0" w:type="auto"/>
            <w:noWrap/>
            <w:vAlign w:val="center"/>
          </w:tcPr>
          <w:p w14:paraId="1F4D1B6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C21E78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BBB47E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AC3704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06B6D5D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1AC19B9F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3D93337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C65DDA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14:paraId="7AF4680A" w14:textId="73981F26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0D483FD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14:paraId="27C51C41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FD9AF9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D324D1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DC409E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24BDA72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1D8C7487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07BD531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A12B00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29F7DA34" w14:textId="6EEEC33B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247AD8A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7D7523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A7AF5D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A36AA87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E38B9F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E</w:t>
            </w:r>
          </w:p>
        </w:tc>
        <w:tc>
          <w:tcPr>
            <w:tcW w:w="1725" w:type="dxa"/>
            <w:noWrap/>
            <w:vAlign w:val="center"/>
          </w:tcPr>
          <w:p w14:paraId="2142DFB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68C04191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05F0FBF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417E8B3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7446CFB3" w14:textId="58C48EA4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5B9AFA77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63878B8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201CF1B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A7316B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C3AAD57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6218B40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2C8D70C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2A058A1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364DD0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3F7FFE14" w14:textId="07A11A80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2C43295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E</w:t>
            </w:r>
          </w:p>
        </w:tc>
        <w:tc>
          <w:tcPr>
            <w:tcW w:w="0" w:type="auto"/>
            <w:noWrap/>
            <w:vAlign w:val="center"/>
          </w:tcPr>
          <w:p w14:paraId="2796EEC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452931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EE1DAE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997D24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606B632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0600E045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DEE9A16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A344FC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43E467B8" w14:textId="4A8249B6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2C6BD82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404F657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0F4939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1D00B3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54BD9C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69EEB77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(L)/AE(R)</w:t>
            </w:r>
          </w:p>
        </w:tc>
      </w:tr>
      <w:tr w:rsidR="00015F6F" w:rsidRPr="00EF1CF2" w14:paraId="63AD23A7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AA86598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9983AE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6019B0D3" w14:textId="0352A13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54A16BF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E</w:t>
            </w:r>
          </w:p>
        </w:tc>
        <w:tc>
          <w:tcPr>
            <w:tcW w:w="0" w:type="auto"/>
            <w:noWrap/>
            <w:vAlign w:val="center"/>
          </w:tcPr>
          <w:p w14:paraId="4FB6B57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F5DA4C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6871F6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8CC0289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458A3F59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</w:tr>
      <w:tr w:rsidR="00015F6F" w:rsidRPr="00EF1CF2" w14:paraId="5F3507D5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43DB435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110BEC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2A748428" w14:textId="13FF6325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52FEC9A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E</w:t>
            </w:r>
          </w:p>
        </w:tc>
        <w:tc>
          <w:tcPr>
            <w:tcW w:w="0" w:type="auto"/>
            <w:noWrap/>
            <w:vAlign w:val="center"/>
          </w:tcPr>
          <w:p w14:paraId="138BAED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0BF426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4632A27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B5517F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</w:t>
            </w:r>
          </w:p>
        </w:tc>
        <w:tc>
          <w:tcPr>
            <w:tcW w:w="1725" w:type="dxa"/>
            <w:noWrap/>
            <w:vAlign w:val="center"/>
          </w:tcPr>
          <w:p w14:paraId="2A85846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</w:t>
            </w:r>
          </w:p>
        </w:tc>
      </w:tr>
      <w:tr w:rsidR="00015F6F" w:rsidRPr="00EF1CF2" w14:paraId="69EFAE7F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07A5ADC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9B9097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14:paraId="5AADCAD0" w14:textId="478B43B5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584A759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3B8CF3A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96BF515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DA5EEF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51CC2B87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20AEB8A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BAB24E3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B061C53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A5F2F3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14:paraId="20A44334" w14:textId="44B14940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58B2E80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14:paraId="627C089E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B637874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210D8E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B5ECD53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noWrap/>
            <w:vAlign w:val="center"/>
          </w:tcPr>
          <w:p w14:paraId="1EF798B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7E67F97E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8" w:space="0" w:color="404040" w:themeColor="text1" w:themeTint="BF"/>
            </w:tcBorders>
            <w:vAlign w:val="center"/>
          </w:tcPr>
          <w:p w14:paraId="0FB2E1F9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01469AE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0CB21BF1" w14:textId="6053F590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27E6959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54067BB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17C41AB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5941C5B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4B4B7C5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1725" w:type="dxa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29ECD9B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62DBDC5E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404040" w:themeColor="text1" w:themeTint="BF"/>
            </w:tcBorders>
            <w:vAlign w:val="center"/>
          </w:tcPr>
          <w:p w14:paraId="75DB5EB1" w14:textId="5C0CC6C3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3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17BB371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043D780D" w14:textId="100082F0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5334684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5B250DD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3790F3C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EE5111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4CDFD4B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2D7B00D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3FD6246F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7A1FF0E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53DCE7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14:paraId="6F256BF0" w14:textId="7EABDAB2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09AABA7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75BF5C63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9482BE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0C983D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DD425D9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4EBCE62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479AB138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5408DFE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C09C68B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</w:t>
            </w:r>
          </w:p>
        </w:tc>
        <w:tc>
          <w:tcPr>
            <w:tcW w:w="0" w:type="auto"/>
            <w:noWrap/>
            <w:vAlign w:val="center"/>
          </w:tcPr>
          <w:p w14:paraId="3E128149" w14:textId="21F1D0A2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66F6AF9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20BB77D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52F2601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75CD6B4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FA57F6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0B1534E3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0471592A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48D997F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35A823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0" w:type="auto"/>
            <w:noWrap/>
            <w:vAlign w:val="center"/>
          </w:tcPr>
          <w:p w14:paraId="3243888D" w14:textId="54DD94F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63DA55A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4A14A5A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5231A03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EA9969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B0407B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74A8A29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F9040B2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B7654A3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C6F80B4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14:paraId="5CA9679C" w14:textId="53A8B7D3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69F8C3EE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07816FC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BA9275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357017B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BE0B37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26517F6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EE00D88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C0EB6B1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DFBA935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14:paraId="7A972C0B" w14:textId="0AA0E94E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1481A16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4C18B19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A63011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32ECC5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562FE4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21C1B24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52F51E6B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473CA70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66D867A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0" w:type="auto"/>
            <w:noWrap/>
            <w:vAlign w:val="center"/>
          </w:tcPr>
          <w:p w14:paraId="170E9F3C" w14:textId="5A230C08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26FF818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33193C3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6A27BC7B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176A4D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F9F4E2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6D86443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34055CEC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09CE0B0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B71980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</w:t>
            </w:r>
          </w:p>
        </w:tc>
        <w:tc>
          <w:tcPr>
            <w:tcW w:w="0" w:type="auto"/>
            <w:noWrap/>
            <w:vAlign w:val="center"/>
          </w:tcPr>
          <w:p w14:paraId="1FE29B5D" w14:textId="0D917FAD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536F0F8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66B4B37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D54F5B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F63CE3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2E9FDA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55B5A199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60408C6B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CCAAA9E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21BB88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0" w:type="auto"/>
            <w:noWrap/>
            <w:vAlign w:val="center"/>
          </w:tcPr>
          <w:p w14:paraId="4C831365" w14:textId="21DBD17D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5B8BE94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2182001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34B743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50B70CDE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975902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4E2799B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369716C5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757D2A5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D2F7B2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</w:t>
            </w:r>
          </w:p>
        </w:tc>
        <w:tc>
          <w:tcPr>
            <w:tcW w:w="0" w:type="auto"/>
            <w:noWrap/>
            <w:vAlign w:val="center"/>
          </w:tcPr>
          <w:p w14:paraId="3194E362" w14:textId="09006063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37E3FA5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4008EB33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133D17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BF7256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361FD1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21362E33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3123A55A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D515EE7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586B92B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</w:t>
            </w:r>
          </w:p>
        </w:tc>
        <w:tc>
          <w:tcPr>
            <w:tcW w:w="0" w:type="auto"/>
            <w:noWrap/>
            <w:vAlign w:val="center"/>
          </w:tcPr>
          <w:p w14:paraId="31E73BFD" w14:textId="6E7E5D60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0EF51F6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6CC322C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51A6DD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31F4651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7D7D01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7D57ECC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3BA8A12B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F8B285D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69B154EC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</w:t>
            </w:r>
          </w:p>
        </w:tc>
        <w:tc>
          <w:tcPr>
            <w:tcW w:w="0" w:type="auto"/>
            <w:noWrap/>
            <w:vAlign w:val="center"/>
          </w:tcPr>
          <w:p w14:paraId="5313DB0B" w14:textId="00D11A8C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3BC711C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5F01145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77752A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47A9EDB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5D1054CC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56920A79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4B34D40F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404040" w:themeColor="text1" w:themeTint="BF"/>
            </w:tcBorders>
            <w:vAlign w:val="center"/>
          </w:tcPr>
          <w:p w14:paraId="4F3BC6F6" w14:textId="2DC39BC6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4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164011D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32F99DA8" w14:textId="70F42B46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2D21F81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0B3878A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107A86A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78B72AE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BBB4CC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6B7D911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3779CE51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4B82B13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7F7F435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0" w:type="auto"/>
            <w:noWrap/>
            <w:vAlign w:val="center"/>
          </w:tcPr>
          <w:p w14:paraId="5047CA02" w14:textId="622D0208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6D1D815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FF900C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2E9F1E5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(L)/E(R)</w:t>
            </w:r>
          </w:p>
        </w:tc>
        <w:tc>
          <w:tcPr>
            <w:tcW w:w="0" w:type="auto"/>
            <w:noWrap/>
            <w:vAlign w:val="center"/>
          </w:tcPr>
          <w:p w14:paraId="295CDAB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14:paraId="6A3F346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15CB68A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C5E7E97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6ECCD7F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60F25C5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</w:t>
            </w:r>
          </w:p>
        </w:tc>
        <w:tc>
          <w:tcPr>
            <w:tcW w:w="0" w:type="auto"/>
            <w:noWrap/>
            <w:vAlign w:val="center"/>
          </w:tcPr>
          <w:p w14:paraId="4CCC5DCD" w14:textId="73B3DDF8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57375B2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01B11DF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2D87AE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45EFE3C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F01734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15B0028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5A96C9F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02B3680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BC1B33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</w:t>
            </w:r>
          </w:p>
        </w:tc>
        <w:tc>
          <w:tcPr>
            <w:tcW w:w="0" w:type="auto"/>
            <w:noWrap/>
            <w:vAlign w:val="center"/>
          </w:tcPr>
          <w:p w14:paraId="110627C5" w14:textId="565776F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343066A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3FDF672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884B2A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15C7BEE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(AE)/L (U)</w:t>
            </w:r>
          </w:p>
        </w:tc>
        <w:tc>
          <w:tcPr>
            <w:tcW w:w="0" w:type="auto"/>
            <w:noWrap/>
            <w:vAlign w:val="center"/>
          </w:tcPr>
          <w:p w14:paraId="2AF3DAA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6818ACC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64338FC1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FB8BBD2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E14AFB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</w:t>
            </w:r>
          </w:p>
        </w:tc>
        <w:tc>
          <w:tcPr>
            <w:tcW w:w="0" w:type="auto"/>
            <w:noWrap/>
            <w:vAlign w:val="center"/>
          </w:tcPr>
          <w:p w14:paraId="0AA5F4F9" w14:textId="747BD5F1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1BB3A0BE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552A59E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(L)/E(R)</w:t>
            </w:r>
          </w:p>
        </w:tc>
        <w:tc>
          <w:tcPr>
            <w:tcW w:w="0" w:type="auto"/>
            <w:noWrap/>
            <w:vAlign w:val="center"/>
          </w:tcPr>
          <w:p w14:paraId="54C8250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D4127CE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14:paraId="67A0CE6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1F1ADA4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DEE6C35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91EDC65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D61A847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</w:t>
            </w:r>
          </w:p>
        </w:tc>
        <w:tc>
          <w:tcPr>
            <w:tcW w:w="0" w:type="auto"/>
            <w:noWrap/>
            <w:vAlign w:val="center"/>
          </w:tcPr>
          <w:p w14:paraId="46816770" w14:textId="4DCB7430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6D69FDA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6346123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727F263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2E94BF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B15249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152A96F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52C7F6C9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EB9E500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17F92D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0" w:type="auto"/>
            <w:noWrap/>
            <w:vAlign w:val="center"/>
          </w:tcPr>
          <w:p w14:paraId="362FF866" w14:textId="1135362C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69593BC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F57B35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14:paraId="0286D25E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09410C8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F899F1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7DA8E0E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12EF151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8" w:space="0" w:color="404040" w:themeColor="text1" w:themeTint="BF"/>
            </w:tcBorders>
            <w:vAlign w:val="center"/>
          </w:tcPr>
          <w:p w14:paraId="5C53538F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15E004F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4E2BB812" w14:textId="416BFC91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7E417A4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30FD790C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0719871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796167D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28DA3439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5612255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72D10B9C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404040" w:themeColor="text1" w:themeTint="BF"/>
            </w:tcBorders>
            <w:vAlign w:val="center"/>
          </w:tcPr>
          <w:p w14:paraId="50EC762F" w14:textId="22FF40E9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5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68F9189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37311553" w14:textId="66C5248F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710BDB07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6EDE9F7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6D9979A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33DD675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4FD1724E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tcBorders>
              <w:top w:val="single" w:sz="18" w:space="0" w:color="404040" w:themeColor="text1" w:themeTint="BF"/>
            </w:tcBorders>
            <w:noWrap/>
            <w:vAlign w:val="center"/>
          </w:tcPr>
          <w:p w14:paraId="311AF90C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46DAB4B1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8B76019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0BADF5D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</w:t>
            </w:r>
          </w:p>
        </w:tc>
        <w:tc>
          <w:tcPr>
            <w:tcW w:w="0" w:type="auto"/>
            <w:noWrap/>
            <w:vAlign w:val="center"/>
          </w:tcPr>
          <w:p w14:paraId="5C17DB15" w14:textId="341872A4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1A3CAED7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250C2B6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5EE9B1DC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46591B8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6382561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1A2CE1A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29B08D7E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F52B408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09BD4B6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</w:t>
            </w:r>
          </w:p>
        </w:tc>
        <w:tc>
          <w:tcPr>
            <w:tcW w:w="0" w:type="auto"/>
            <w:noWrap/>
            <w:vAlign w:val="center"/>
          </w:tcPr>
          <w:p w14:paraId="153C0BC2" w14:textId="28F2DE9D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3B9BC973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628C0E8D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321725E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3D15808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7CF0C00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3B04294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7A79331A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530E88C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5A819F7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</w:t>
            </w:r>
          </w:p>
        </w:tc>
        <w:tc>
          <w:tcPr>
            <w:tcW w:w="0" w:type="auto"/>
            <w:noWrap/>
            <w:vAlign w:val="center"/>
          </w:tcPr>
          <w:p w14:paraId="5CF9053A" w14:textId="0852E922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584A5C8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37CBCA48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201C0AF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6EDC90C5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EAAD1E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1A423F0A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5BCE21F8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6AA6FCC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A009D4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0" w:type="auto"/>
            <w:noWrap/>
            <w:vAlign w:val="center"/>
          </w:tcPr>
          <w:p w14:paraId="449D71EC" w14:textId="6FC66463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6728441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0ECA4DD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02196FF4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24E88942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07E66380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2C83EAA9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033E1A17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DFA195D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8F51A5F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</w:t>
            </w:r>
          </w:p>
        </w:tc>
        <w:tc>
          <w:tcPr>
            <w:tcW w:w="0" w:type="auto"/>
            <w:noWrap/>
            <w:vAlign w:val="center"/>
          </w:tcPr>
          <w:p w14:paraId="0E017D1D" w14:textId="29061C28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14:paraId="6A2989C4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569701F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7A3236F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7372A4D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102A147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395EC1D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1FEC6A09" w14:textId="77777777" w:rsidTr="0001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07B8973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11FAB29F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</w:t>
            </w:r>
          </w:p>
        </w:tc>
        <w:tc>
          <w:tcPr>
            <w:tcW w:w="0" w:type="auto"/>
            <w:noWrap/>
            <w:vAlign w:val="center"/>
          </w:tcPr>
          <w:p w14:paraId="59A33F6F" w14:textId="6A72FD79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14:paraId="66C57A53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40F2A103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3717C848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266B43FB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noWrap/>
            <w:vAlign w:val="center"/>
          </w:tcPr>
          <w:p w14:paraId="7C1BB525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noWrap/>
            <w:vAlign w:val="center"/>
          </w:tcPr>
          <w:p w14:paraId="4E0138CA" w14:textId="77777777" w:rsidR="00015F6F" w:rsidRPr="00EF1CF2" w:rsidRDefault="00015F6F" w:rsidP="00EF1CF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  <w:tr w:rsidR="00015F6F" w:rsidRPr="00EF1CF2" w14:paraId="4E8A89E4" w14:textId="77777777" w:rsidTr="00015F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8" w:space="0" w:color="404040" w:themeColor="text1" w:themeTint="BF"/>
            </w:tcBorders>
            <w:vAlign w:val="center"/>
          </w:tcPr>
          <w:p w14:paraId="4BACAE24" w14:textId="77777777" w:rsidR="00015F6F" w:rsidRPr="00EF1CF2" w:rsidRDefault="00015F6F" w:rsidP="00EF1CF2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2165824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4E44313D" w14:textId="58730E15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2921E1A1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13D9A99E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204CDADB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3F74CFD6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7F561B22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  <w:tc>
          <w:tcPr>
            <w:tcW w:w="1725" w:type="dxa"/>
            <w:tcBorders>
              <w:bottom w:val="single" w:sz="18" w:space="0" w:color="404040" w:themeColor="text1" w:themeTint="BF"/>
            </w:tcBorders>
            <w:noWrap/>
            <w:vAlign w:val="center"/>
          </w:tcPr>
          <w:p w14:paraId="255BD1C0" w14:textId="77777777" w:rsidR="00015F6F" w:rsidRPr="00EF1CF2" w:rsidRDefault="00015F6F" w:rsidP="00EF1CF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C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</w:p>
        </w:tc>
      </w:tr>
    </w:tbl>
    <w:p w14:paraId="6C904200" w14:textId="77777777" w:rsidR="00EF1CF2" w:rsidRDefault="00EF1CF2">
      <w:pPr>
        <w:rPr>
          <w:rFonts w:ascii="Times New Roman" w:hAnsi="Times New Roman" w:cs="Times New Roman"/>
          <w:sz w:val="20"/>
          <w:szCs w:val="20"/>
        </w:rPr>
      </w:pPr>
    </w:p>
    <w:p w14:paraId="2AE26860" w14:textId="7D890D0B" w:rsidR="00EA32B3" w:rsidRDefault="00EA32B3" w:rsidP="00EA32B3">
      <w:pPr>
        <w:spacing w:befor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Pr="00EF1CF2">
        <w:rPr>
          <w:rFonts w:ascii="Times New Roman" w:hAnsi="Times New Roman" w:cs="Times New Roman"/>
          <w:b/>
          <w:bCs/>
        </w:rPr>
        <w:t xml:space="preserve"> S</w:t>
      </w:r>
      <w:r w:rsidR="0036456B">
        <w:rPr>
          <w:rFonts w:ascii="Times New Roman" w:hAnsi="Times New Roman" w:cs="Times New Roman"/>
          <w:b/>
          <w:bCs/>
        </w:rPr>
        <w:t>2</w:t>
      </w:r>
      <w:r w:rsidRPr="00EF1CF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770BB5">
        <w:rPr>
          <w:rFonts w:ascii="Times New Roman" w:hAnsi="Times New Roman" w:cs="Times New Roman"/>
        </w:rPr>
        <w:t xml:space="preserve">Landmark configuration used for the </w:t>
      </w:r>
      <w:r>
        <w:rPr>
          <w:rFonts w:ascii="Times New Roman" w:hAnsi="Times New Roman" w:cs="Times New Roman"/>
        </w:rPr>
        <w:t xml:space="preserve">dental eruption pattern. </w:t>
      </w:r>
      <w:r w:rsidRPr="00770BB5">
        <w:rPr>
          <w:rFonts w:ascii="Times New Roman" w:hAnsi="Times New Roman" w:cs="Times New Roman"/>
        </w:rPr>
        <w:t>The points indicated with * are bilateral and have to be considered as both left and right</w:t>
      </w:r>
    </w:p>
    <w:tbl>
      <w:tblPr>
        <w:tblStyle w:val="Tableausimple3"/>
        <w:tblW w:w="9634" w:type="dxa"/>
        <w:tblLayout w:type="fixed"/>
        <w:tblLook w:val="04A0" w:firstRow="1" w:lastRow="0" w:firstColumn="1" w:lastColumn="0" w:noHBand="0" w:noVBand="1"/>
      </w:tblPr>
      <w:tblGrid>
        <w:gridCol w:w="817"/>
        <w:gridCol w:w="2155"/>
        <w:gridCol w:w="822"/>
        <w:gridCol w:w="5840"/>
      </w:tblGrid>
      <w:tr w:rsidR="00EA32B3" w:rsidRPr="00723D08" w14:paraId="388BA2FB" w14:textId="77777777" w:rsidTr="00140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7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ACAE70B" w14:textId="77777777" w:rsidR="00EA32B3" w:rsidRPr="00723D08" w:rsidRDefault="00EA32B3" w:rsidP="00140C77">
            <w:pPr>
              <w:suppressAutoHyphens/>
              <w:autoSpaceDN w:val="0"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N°</w:t>
            </w:r>
          </w:p>
        </w:tc>
        <w:tc>
          <w:tcPr>
            <w:tcW w:w="2155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50E655D" w14:textId="77777777" w:rsidR="00EA32B3" w:rsidRPr="00723D08" w:rsidRDefault="00EA32B3" w:rsidP="00140C77">
            <w:pPr>
              <w:suppressAutoHyphens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caps w:val="0"/>
                <w:kern w:val="0"/>
                <w:lang w:val="en-GB" w:eastAsia="ja-JP"/>
              </w:rPr>
              <w:t>Point</w:t>
            </w:r>
          </w:p>
        </w:tc>
        <w:tc>
          <w:tcPr>
            <w:tcW w:w="822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4538EDA" w14:textId="77777777" w:rsidR="00EA32B3" w:rsidRPr="00723D08" w:rsidRDefault="00EA32B3" w:rsidP="00140C77">
            <w:pPr>
              <w:suppressAutoHyphens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caps w:val="0"/>
                <w:kern w:val="0"/>
                <w:lang w:val="en-GB" w:eastAsia="ja-JP"/>
              </w:rPr>
              <w:t>Type</w:t>
            </w:r>
          </w:p>
        </w:tc>
        <w:tc>
          <w:tcPr>
            <w:tcW w:w="5840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49C3AE1" w14:textId="77777777" w:rsidR="00EA32B3" w:rsidRPr="00723D08" w:rsidRDefault="00EA32B3" w:rsidP="00140C77">
            <w:pPr>
              <w:suppressAutoHyphens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caps w:val="0"/>
                <w:kern w:val="0"/>
                <w:lang w:val="en-GB" w:eastAsia="ja-JP"/>
              </w:rPr>
              <w:t>Description</w:t>
            </w:r>
          </w:p>
        </w:tc>
      </w:tr>
      <w:tr w:rsidR="00EA32B3" w:rsidRPr="00723D08" w14:paraId="4228FDC5" w14:textId="77777777" w:rsidTr="00140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FF83778" w14:textId="77777777" w:rsidR="00EA32B3" w:rsidRPr="00C33F37" w:rsidRDefault="00EA32B3" w:rsidP="00140C77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1, 7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074F0F3" w14:textId="77777777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</w:t>
            </w:r>
            <w:r w:rsidRPr="00553284">
              <w:rPr>
                <w:rFonts w:ascii="Times New Roman" w:eastAsia="SimSun" w:hAnsi="Times New Roman" w:cs="Times New Roman"/>
                <w:kern w:val="0"/>
                <w:vertAlign w:val="subscript"/>
                <w:lang w:val="en-GB" w:eastAsia="ja-JP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14C8BDF" w14:textId="77777777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09EAB93" w14:textId="3E289669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ip of t</w:t>
            </w:r>
            <w:r w:rsidRPr="00553284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he </w:t>
            </w:r>
            <w:proofErr w:type="spellStart"/>
            <w:r w:rsidRPr="00553284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esio</w:t>
            </w:r>
            <w:r w:rsidR="00B23966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buccal</w:t>
            </w:r>
            <w:proofErr w:type="spellEnd"/>
            <w:r w:rsidRPr="00553284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 cusp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 (i.e. </w:t>
            </w:r>
            <w:r w:rsidR="00B23966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protoconid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)</w:t>
            </w:r>
          </w:p>
        </w:tc>
      </w:tr>
      <w:tr w:rsidR="00EA32B3" w:rsidRPr="00723D08" w14:paraId="4C74167D" w14:textId="77777777" w:rsidTr="00140C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99C4077" w14:textId="77777777" w:rsidR="00EA32B3" w:rsidRPr="00C33F37" w:rsidRDefault="00EA32B3" w:rsidP="00140C77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2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, 8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A61DD2A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P</w:t>
            </w:r>
            <w:r w:rsidRPr="00553284">
              <w:rPr>
                <w:rFonts w:ascii="Times New Roman" w:eastAsia="SimSun" w:hAnsi="Times New Roman" w:cs="Times New Roman"/>
                <w:kern w:val="0"/>
                <w:vertAlign w:val="subscript"/>
                <w:lang w:val="en-GB" w:eastAsia="ja-JP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76E561E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EEAB023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ip of the buccal cusp</w:t>
            </w:r>
          </w:p>
        </w:tc>
      </w:tr>
      <w:tr w:rsidR="00EA32B3" w:rsidRPr="00723D08" w14:paraId="53E0C510" w14:textId="77777777" w:rsidTr="00140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C8FA935" w14:textId="77777777" w:rsidR="00EA32B3" w:rsidRPr="00C33F37" w:rsidRDefault="00EA32B3" w:rsidP="00140C77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3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, 9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E5B0A07" w14:textId="77777777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s-ES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s-ES" w:eastAsia="ja-JP"/>
              </w:rPr>
              <w:t>P</w:t>
            </w:r>
            <w:r w:rsidRPr="00553284">
              <w:rPr>
                <w:rFonts w:ascii="Times New Roman" w:eastAsia="SimSun" w:hAnsi="Times New Roman" w:cs="Times New Roman"/>
                <w:kern w:val="0"/>
                <w:vertAlign w:val="subscript"/>
                <w:lang w:val="es-ES" w:eastAsia="ja-JP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lang w:val="es-ES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59C9C17" w14:textId="77777777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41CE743" w14:textId="77777777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ip of the buccal cusp</w:t>
            </w:r>
          </w:p>
        </w:tc>
      </w:tr>
      <w:tr w:rsidR="00EA32B3" w:rsidRPr="00723D08" w14:paraId="4A87F5DF" w14:textId="77777777" w:rsidTr="00140C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0F4DAD7" w14:textId="77777777" w:rsidR="00EA32B3" w:rsidRPr="00C33F37" w:rsidRDefault="00EA32B3" w:rsidP="00140C77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4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, 10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C7C56C0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C</w:t>
            </w:r>
            <w:r w:rsidRPr="00553284">
              <w:rPr>
                <w:rFonts w:ascii="Times New Roman" w:eastAsia="SimSun" w:hAnsi="Times New Roman" w:cs="Times New Roman"/>
                <w:kern w:val="0"/>
                <w:vertAlign w:val="subscript"/>
                <w:lang w:val="en-GB" w:eastAsia="ja-JP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918EC46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C2D2241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ip of the cusp</w:t>
            </w:r>
          </w:p>
        </w:tc>
      </w:tr>
      <w:tr w:rsidR="00EA32B3" w:rsidRPr="00723D08" w14:paraId="72F118DF" w14:textId="77777777" w:rsidTr="00140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CF0592E" w14:textId="77777777" w:rsidR="00EA32B3" w:rsidRPr="00C33F37" w:rsidRDefault="00EA32B3" w:rsidP="00140C77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5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, 11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B9A2C81" w14:textId="77777777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  <w:r w:rsidRPr="00553284">
              <w:rPr>
                <w:rFonts w:ascii="Times New Roman" w:eastAsia="SimSun" w:hAnsi="Times New Roman" w:cs="Times New Roman"/>
                <w:kern w:val="0"/>
                <w:vertAlign w:val="subscript"/>
                <w:lang w:val="en-GB" w:eastAsia="ja-JP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4AA0ED4" w14:textId="77777777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B07BD2B" w14:textId="77777777" w:rsidR="00EA32B3" w:rsidRPr="00723D08" w:rsidRDefault="00EA32B3" w:rsidP="00140C77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idpoint of the incisal margin</w:t>
            </w:r>
          </w:p>
        </w:tc>
      </w:tr>
      <w:tr w:rsidR="00EA32B3" w:rsidRPr="00723D08" w14:paraId="54391A59" w14:textId="77777777" w:rsidTr="00140C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65425C3" w14:textId="77777777" w:rsidR="00EA32B3" w:rsidRPr="00C33F37" w:rsidRDefault="00EA32B3" w:rsidP="00140C77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6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, 12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5398256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  <w:r w:rsidRPr="00553284">
              <w:rPr>
                <w:rFonts w:ascii="Times New Roman" w:eastAsia="SimSun" w:hAnsi="Times New Roman" w:cs="Times New Roman"/>
                <w:kern w:val="0"/>
                <w:vertAlign w:val="subscript"/>
                <w:lang w:val="en-GB" w:eastAsia="ja-JP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A49BE37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A12F475" w14:textId="77777777" w:rsidR="00EA32B3" w:rsidRPr="00723D08" w:rsidRDefault="00EA32B3" w:rsidP="00140C77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idpoint of the incisal margin</w:t>
            </w:r>
          </w:p>
        </w:tc>
      </w:tr>
    </w:tbl>
    <w:p w14:paraId="2DB4AD1D" w14:textId="77777777" w:rsidR="00EA32B3" w:rsidRPr="00EF1CF2" w:rsidRDefault="00EA32B3" w:rsidP="00EA32B3">
      <w:pPr>
        <w:rPr>
          <w:rFonts w:ascii="Times New Roman" w:hAnsi="Times New Roman" w:cs="Times New Roman"/>
          <w:sz w:val="20"/>
          <w:szCs w:val="20"/>
        </w:rPr>
      </w:pPr>
    </w:p>
    <w:p w14:paraId="0ED58CD8" w14:textId="0FCBA76E" w:rsidR="005E5D87" w:rsidRDefault="00770BB5" w:rsidP="005E5D87">
      <w:pPr>
        <w:spacing w:before="240"/>
        <w:jc w:val="both"/>
        <w:rPr>
          <w:rFonts w:ascii="Times New Roman" w:hAnsi="Times New Roman" w:cs="Times New Roman"/>
        </w:rPr>
      </w:pPr>
      <w:bookmarkStart w:id="1" w:name="_Hlk177398137"/>
      <w:r>
        <w:rPr>
          <w:rFonts w:ascii="Times New Roman" w:hAnsi="Times New Roman" w:cs="Times New Roman"/>
          <w:b/>
          <w:bCs/>
        </w:rPr>
        <w:t>Table</w:t>
      </w:r>
      <w:r w:rsidR="005E5D87" w:rsidRPr="00EF1CF2">
        <w:rPr>
          <w:rFonts w:ascii="Times New Roman" w:hAnsi="Times New Roman" w:cs="Times New Roman"/>
          <w:b/>
          <w:bCs/>
        </w:rPr>
        <w:t xml:space="preserve"> S</w:t>
      </w:r>
      <w:r w:rsidR="0036456B">
        <w:rPr>
          <w:rFonts w:ascii="Times New Roman" w:hAnsi="Times New Roman" w:cs="Times New Roman"/>
          <w:b/>
          <w:bCs/>
        </w:rPr>
        <w:t>3</w:t>
      </w:r>
      <w:r w:rsidR="005E5D87" w:rsidRPr="00EF1CF2">
        <w:rPr>
          <w:rFonts w:ascii="Times New Roman" w:hAnsi="Times New Roman" w:cs="Times New Roman"/>
          <w:b/>
          <w:bCs/>
        </w:rPr>
        <w:t>.</w:t>
      </w:r>
      <w:r w:rsidR="005E5D87">
        <w:rPr>
          <w:rFonts w:ascii="Times New Roman" w:hAnsi="Times New Roman" w:cs="Times New Roman"/>
          <w:b/>
          <w:bCs/>
        </w:rPr>
        <w:t xml:space="preserve"> </w:t>
      </w:r>
      <w:r w:rsidRPr="00770BB5">
        <w:rPr>
          <w:rFonts w:ascii="Times New Roman" w:hAnsi="Times New Roman" w:cs="Times New Roman"/>
        </w:rPr>
        <w:t xml:space="preserve">Landmark configuration used for the mandible. The points indicated with * are bilateral and have to be considered as both left and right; § refers to points defined in </w:t>
      </w:r>
      <w:proofErr w:type="spellStart"/>
      <w:r w:rsidRPr="00770BB5">
        <w:rPr>
          <w:rFonts w:ascii="Times New Roman" w:hAnsi="Times New Roman" w:cs="Times New Roman"/>
        </w:rPr>
        <w:t>Bastir</w:t>
      </w:r>
      <w:proofErr w:type="spellEnd"/>
      <w:r w:rsidRPr="00770BB5">
        <w:rPr>
          <w:rFonts w:ascii="Times New Roman" w:hAnsi="Times New Roman" w:cs="Times New Roman"/>
        </w:rPr>
        <w:t xml:space="preserve"> &amp; Rosas (2004); ‡ refers to points defined in Rosas (2002).</w:t>
      </w:r>
    </w:p>
    <w:tbl>
      <w:tblPr>
        <w:tblStyle w:val="Tableausimple3"/>
        <w:tblW w:w="9634" w:type="dxa"/>
        <w:tblLayout w:type="fixed"/>
        <w:tblLook w:val="04A0" w:firstRow="1" w:lastRow="0" w:firstColumn="1" w:lastColumn="0" w:noHBand="0" w:noVBand="1"/>
      </w:tblPr>
      <w:tblGrid>
        <w:gridCol w:w="817"/>
        <w:gridCol w:w="2155"/>
        <w:gridCol w:w="822"/>
        <w:gridCol w:w="5840"/>
      </w:tblGrid>
      <w:tr w:rsidR="00770BB5" w:rsidRPr="00723D08" w14:paraId="6FD9B6A5" w14:textId="77777777" w:rsidTr="00122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7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9A9ED4A" w14:textId="77777777" w:rsidR="00770BB5" w:rsidRPr="00723D08" w:rsidRDefault="00770BB5" w:rsidP="001226FD">
            <w:pPr>
              <w:suppressAutoHyphens/>
              <w:autoSpaceDN w:val="0"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N°</w:t>
            </w:r>
          </w:p>
        </w:tc>
        <w:tc>
          <w:tcPr>
            <w:tcW w:w="2155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7010AA0" w14:textId="77777777" w:rsidR="00770BB5" w:rsidRPr="00723D08" w:rsidRDefault="00770BB5" w:rsidP="001226FD">
            <w:pPr>
              <w:suppressAutoHyphens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caps w:val="0"/>
                <w:kern w:val="0"/>
                <w:lang w:val="en-GB" w:eastAsia="ja-JP"/>
              </w:rPr>
              <w:t>Point</w:t>
            </w:r>
          </w:p>
        </w:tc>
        <w:tc>
          <w:tcPr>
            <w:tcW w:w="822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E014E54" w14:textId="77777777" w:rsidR="00770BB5" w:rsidRPr="00723D08" w:rsidRDefault="00770BB5" w:rsidP="001226FD">
            <w:pPr>
              <w:suppressAutoHyphens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caps w:val="0"/>
                <w:kern w:val="0"/>
                <w:lang w:val="en-GB" w:eastAsia="ja-JP"/>
              </w:rPr>
              <w:t>Type</w:t>
            </w:r>
          </w:p>
        </w:tc>
        <w:tc>
          <w:tcPr>
            <w:tcW w:w="5840" w:type="dxa"/>
            <w:tcBorders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326BAD1" w14:textId="77777777" w:rsidR="00770BB5" w:rsidRPr="00723D08" w:rsidRDefault="00770BB5" w:rsidP="001226FD">
            <w:pPr>
              <w:suppressAutoHyphens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caps w:val="0"/>
                <w:kern w:val="0"/>
                <w:lang w:val="en-GB" w:eastAsia="ja-JP"/>
              </w:rPr>
              <w:t>Description</w:t>
            </w:r>
          </w:p>
        </w:tc>
      </w:tr>
      <w:tr w:rsidR="00770BB5" w:rsidRPr="00723D08" w14:paraId="35DE0F8D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E40C62A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1, 13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5FEF439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Canine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0EC2D0A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F88958C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he mesial point of the canine crown on the alveolar border</w:t>
            </w:r>
          </w:p>
        </w:tc>
      </w:tr>
      <w:tr w:rsidR="00770BB5" w:rsidRPr="00723D08" w14:paraId="3D867937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307649F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2, 14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DABFDC7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ental foramen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 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A33A936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AEF6871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Foramen located on the lateral corpus surface, near mid-corpus, below the premolar region</w:t>
            </w:r>
          </w:p>
        </w:tc>
      </w:tr>
      <w:tr w:rsidR="00770BB5" w:rsidRPr="00723D08" w14:paraId="145E3B69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AE4F55D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3, 15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CA5EE70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s-ES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s-ES" w:eastAsia="ja-JP"/>
              </w:rPr>
              <w:t>Inferior basal border</w:t>
            </w:r>
            <w:r>
              <w:rPr>
                <w:rFonts w:ascii="Times New Roman" w:eastAsia="SimSun" w:hAnsi="Times New Roman" w:cs="Times New Roman"/>
                <w:kern w:val="0"/>
                <w:lang w:val="es-ES" w:eastAsia="ja-JP"/>
              </w:rPr>
              <w:t>*</w:t>
            </w:r>
            <w:r w:rsidRPr="00723D08">
              <w:rPr>
                <w:rFonts w:ascii="Times New Roman" w:eastAsia="SimSun" w:hAnsi="Times New Roman" w:cs="Times New Roman"/>
                <w:kern w:val="0"/>
                <w:lang w:val="es-ES" w:eastAsia="ja-JP"/>
              </w:rPr>
              <w:t xml:space="preserve"> 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4B9300E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F755C2F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Posterior beginning of the inferior basal border</w:t>
            </w:r>
          </w:p>
        </w:tc>
      </w:tr>
      <w:tr w:rsidR="00770BB5" w:rsidRPr="00723D08" w14:paraId="170C8746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E19F7CB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4, 16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5441FFB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P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re-angular notch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18BB620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7D6D094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he notch on the inferior basal border before the gonion</w:t>
            </w:r>
          </w:p>
        </w:tc>
      </w:tr>
      <w:tr w:rsidR="00770BB5" w:rsidRPr="00723D08" w14:paraId="32A4E9A4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6AE432C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5, 17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653D868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Gonion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9A1FD6E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6840AF4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P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oint along the rounded posteroinferior corner of the mandible between the ramus and the body</w:t>
            </w:r>
          </w:p>
        </w:tc>
      </w:tr>
      <w:tr w:rsidR="00770BB5" w:rsidRPr="00723D08" w14:paraId="2A2D4F62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BA3F87D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6, 18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C80D14A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R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amus flexure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4E9E3B7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BD1C989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Concave mandibular notch that separates the condyle and coronoid process</w:t>
            </w:r>
          </w:p>
        </w:tc>
      </w:tr>
      <w:tr w:rsidR="00770BB5" w:rsidRPr="00723D08" w14:paraId="6EF17E6D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74B2870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7, 19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95B0F42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proofErr w:type="spellStart"/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Condylio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564FDCB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E690BAC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he most medial point on the right mandibular condyle</w:t>
            </w:r>
          </w:p>
        </w:tc>
      </w:tr>
      <w:tr w:rsidR="00770BB5" w:rsidRPr="00723D08" w14:paraId="3D66FD1F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18C1D99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8, 20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758561E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andibular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 notch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2EC8714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706DD5C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aximum flexion of curvature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 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§</w:t>
            </w:r>
          </w:p>
        </w:tc>
      </w:tr>
      <w:tr w:rsidR="00770BB5" w:rsidRPr="00723D08" w14:paraId="0590B0FC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3095AEA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9, 21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8F195E2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C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oronoid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 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process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 (Right, Left)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70FAE88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FA7706B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Anterior-superior tip of coronoid process §</w:t>
            </w:r>
          </w:p>
        </w:tc>
      </w:tr>
      <w:tr w:rsidR="00770BB5" w:rsidRPr="00723D08" w14:paraId="65AABD03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AE26D9E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10, 22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B941778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A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nterior ramus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B5544F6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14380A4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Anterior point of minimal ramus breadth §</w:t>
            </w:r>
          </w:p>
        </w:tc>
      </w:tr>
      <w:tr w:rsidR="00770BB5" w:rsidRPr="00723D08" w14:paraId="5AA17F80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2220716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11, 23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E76BF84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P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osterior alveolar process 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end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C9E13B4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766B7AF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End of superior alveolar border and ramus process at the end of dental arcade</w:t>
            </w:r>
          </w:p>
        </w:tc>
      </w:tr>
      <w:tr w:rsidR="00770BB5" w:rsidRPr="00723D08" w14:paraId="59C86EF8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0A543EB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12, 24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F2B4FDB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andibular foramen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*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BA37B53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9BEDA45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he most inferior point on the margin of the mandibular mental foramen</w:t>
            </w:r>
          </w:p>
        </w:tc>
      </w:tr>
      <w:tr w:rsidR="00770BB5" w:rsidRPr="00723D08" w14:paraId="2B11AD60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955FB21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25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290156D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nfradentale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C92DAEE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48E59854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idline point at the superior tip of the septum between the mandibular central incisor</w:t>
            </w:r>
          </w:p>
        </w:tc>
      </w:tr>
      <w:tr w:rsidR="00770BB5" w:rsidRPr="00723D08" w14:paraId="2FF807DB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0351410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26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F4FA1FF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B-point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D069AF6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173BBC9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he deepest point at the mandibular symphysis curvature ‡</w:t>
            </w:r>
          </w:p>
        </w:tc>
      </w:tr>
      <w:tr w:rsidR="00770BB5" w:rsidRPr="00723D08" w14:paraId="0A3CC4BB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9521D5F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27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E3DA3EC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enton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DC6697A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FC957DF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he triangular eminence, or bony chin, at the base of the corpus in the anterior symphyseal region</w:t>
            </w:r>
          </w:p>
        </w:tc>
      </w:tr>
      <w:tr w:rsidR="00770BB5" w:rsidRPr="00723D08" w14:paraId="2BACADB2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853EEAF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28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6F8849F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G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nathion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7048175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72E73A18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most inferior midline points on the mandible.</w:t>
            </w:r>
          </w:p>
        </w:tc>
      </w:tr>
      <w:tr w:rsidR="00770BB5" w:rsidRPr="00723D08" w14:paraId="28EB2D08" w14:textId="77777777" w:rsidTr="00122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1A904CA0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29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CD84A20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F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oramen genioglossu</w:t>
            </w: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s</w:t>
            </w:r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0A089B7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29CFEE06" w14:textId="77777777" w:rsidR="00770BB5" w:rsidRPr="00723D08" w:rsidRDefault="00770BB5" w:rsidP="001226FD">
            <w:pPr>
              <w:suppressAutoHyphens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Foramen for genioglossus muscle in the inner surface of the mandible</w:t>
            </w:r>
          </w:p>
        </w:tc>
      </w:tr>
      <w:tr w:rsidR="00770BB5" w:rsidRPr="00723D08" w14:paraId="37D39EF3" w14:textId="77777777" w:rsidTr="001226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612B4A82" w14:textId="77777777" w:rsidR="00770BB5" w:rsidRPr="00C33F37" w:rsidRDefault="00770BB5" w:rsidP="001226FD">
            <w:pPr>
              <w:suppressAutoHyphens/>
              <w:autoSpaceDN w:val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</w:pPr>
            <w:r w:rsidRPr="00C33F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lang w:val="en-GB" w:eastAsia="ja-JP"/>
              </w:rPr>
              <w:t>30</w:t>
            </w:r>
          </w:p>
        </w:tc>
        <w:tc>
          <w:tcPr>
            <w:tcW w:w="215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54D64111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 xml:space="preserve">nternal </w:t>
            </w:r>
            <w:proofErr w:type="spellStart"/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nfradentale</w:t>
            </w:r>
            <w:proofErr w:type="spellEnd"/>
          </w:p>
        </w:tc>
        <w:tc>
          <w:tcPr>
            <w:tcW w:w="822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3A8B179F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I</w:t>
            </w:r>
          </w:p>
        </w:tc>
        <w:tc>
          <w:tcPr>
            <w:tcW w:w="5840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vAlign w:val="center"/>
            <w:hideMark/>
          </w:tcPr>
          <w:p w14:paraId="0515FE90" w14:textId="77777777" w:rsidR="00770BB5" w:rsidRPr="00723D08" w:rsidRDefault="00770BB5" w:rsidP="001226FD">
            <w:pPr>
              <w:suppressAutoHyphens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lang w:val="en-GB" w:eastAsia="ja-JP"/>
              </w:rPr>
            </w:pPr>
            <w:r w:rsidRPr="00723D08">
              <w:rPr>
                <w:rFonts w:ascii="Times New Roman" w:eastAsia="SimSun" w:hAnsi="Times New Roman" w:cs="Times New Roman"/>
                <w:kern w:val="0"/>
                <w:lang w:val="en-GB" w:eastAsia="ja-JP"/>
              </w:rPr>
              <w:t>The midline points at the superior tip of the septum between the mandibular central incisor on the inner surface of the mandible</w:t>
            </w:r>
          </w:p>
        </w:tc>
      </w:tr>
      <w:bookmarkEnd w:id="1"/>
    </w:tbl>
    <w:p w14:paraId="682E1840" w14:textId="04CECBEC" w:rsidR="006A33BB" w:rsidRDefault="006A33BB" w:rsidP="009A0775">
      <w:pPr>
        <w:rPr>
          <w:rFonts w:ascii="Times New Roman" w:hAnsi="Times New Roman" w:cs="Times New Roman"/>
          <w:sz w:val="20"/>
          <w:szCs w:val="20"/>
        </w:rPr>
      </w:pPr>
    </w:p>
    <w:p w14:paraId="60842613" w14:textId="77777777" w:rsidR="00FB2F48" w:rsidRDefault="00FB2F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60C026" w14:textId="0CB6EBE3" w:rsidR="00C7699B" w:rsidRDefault="00C7699B" w:rsidP="00C7699B">
      <w:pPr>
        <w:jc w:val="both"/>
        <w:rPr>
          <w:rFonts w:ascii="Times New Roman" w:hAnsi="Times New Roman" w:cs="Times New Roman"/>
        </w:rPr>
      </w:pPr>
      <w:r w:rsidRPr="005757FD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 w:rsidRPr="005757FD">
        <w:rPr>
          <w:rFonts w:ascii="Times New Roman" w:hAnsi="Times New Roman" w:cs="Times New Roman"/>
          <w:b/>
          <w:bCs/>
        </w:rPr>
        <w:t>. By group variance for PC1 and PC2, combined configuration.</w:t>
      </w:r>
      <w:r>
        <w:rPr>
          <w:rFonts w:ascii="Times New Roman" w:hAnsi="Times New Roman" w:cs="Times New Roman"/>
        </w:rPr>
        <w:t xml:space="preserve"> A Brown-</w:t>
      </w:r>
      <w:proofErr w:type="spellStart"/>
      <w:r>
        <w:rPr>
          <w:rFonts w:ascii="Times New Roman" w:hAnsi="Times New Roman" w:cs="Times New Roman"/>
        </w:rPr>
        <w:t>Forsyte</w:t>
      </w:r>
      <w:proofErr w:type="spellEnd"/>
      <w:r>
        <w:rPr>
          <w:rFonts w:ascii="Times New Roman" w:hAnsi="Times New Roman" w:cs="Times New Roman"/>
        </w:rPr>
        <w:t xml:space="preserve"> test was first performed to assess the </w:t>
      </w:r>
      <w:r w:rsidRPr="005757FD">
        <w:rPr>
          <w:rFonts w:ascii="Times New Roman" w:hAnsi="Times New Roman" w:cs="Times New Roman"/>
        </w:rPr>
        <w:t>variances between groups and within groups</w:t>
      </w:r>
      <w:r>
        <w:rPr>
          <w:rFonts w:ascii="Times New Roman" w:hAnsi="Times New Roman" w:cs="Times New Roman"/>
        </w:rPr>
        <w:t>. The results for the separate PCs are reported below, alongside the R code used to perform the analysis and compute the variance by group.</w:t>
      </w: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C7699B" w14:paraId="471A2FAB" w14:textId="77777777" w:rsidTr="00EC1E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FB8523D" w14:textId="77777777" w:rsidR="00C7699B" w:rsidRPr="005757FD" w:rsidRDefault="00C7699B" w:rsidP="00EC1EC8">
            <w:pPr>
              <w:jc w:val="both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209" w:type="dxa"/>
          </w:tcPr>
          <w:p w14:paraId="1D37BF3C" w14:textId="77777777" w:rsidR="00C7699B" w:rsidRPr="005757FD" w:rsidRDefault="00C7699B" w:rsidP="00EC1E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3210" w:type="dxa"/>
          </w:tcPr>
          <w:p w14:paraId="7EB028CD" w14:textId="77777777" w:rsidR="00C7699B" w:rsidRPr="005757FD" w:rsidRDefault="00C7699B" w:rsidP="00EC1E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PC2</w:t>
            </w:r>
          </w:p>
        </w:tc>
      </w:tr>
      <w:tr w:rsidR="00C7699B" w14:paraId="0049BE2E" w14:textId="77777777" w:rsidTr="00EC1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2A37BE0" w14:textId="77777777" w:rsidR="00C7699B" w:rsidRPr="005757FD" w:rsidRDefault="00C7699B" w:rsidP="00EC1EC8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1</w:t>
            </w:r>
          </w:p>
        </w:tc>
        <w:tc>
          <w:tcPr>
            <w:tcW w:w="3209" w:type="dxa"/>
          </w:tcPr>
          <w:p w14:paraId="64D42886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1063888</w:t>
            </w:r>
          </w:p>
        </w:tc>
        <w:tc>
          <w:tcPr>
            <w:tcW w:w="3210" w:type="dxa"/>
          </w:tcPr>
          <w:p w14:paraId="3A2388F4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1579107</w:t>
            </w:r>
          </w:p>
        </w:tc>
      </w:tr>
      <w:tr w:rsidR="00C7699B" w14:paraId="230C8C4A" w14:textId="77777777" w:rsidTr="00EC1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8118D68" w14:textId="77777777" w:rsidR="00C7699B" w:rsidRPr="005757FD" w:rsidRDefault="00C7699B" w:rsidP="00EC1EC8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2</w:t>
            </w:r>
          </w:p>
        </w:tc>
        <w:tc>
          <w:tcPr>
            <w:tcW w:w="3209" w:type="dxa"/>
          </w:tcPr>
          <w:p w14:paraId="446A8614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6921453</w:t>
            </w:r>
          </w:p>
        </w:tc>
        <w:tc>
          <w:tcPr>
            <w:tcW w:w="3210" w:type="dxa"/>
          </w:tcPr>
          <w:p w14:paraId="45A69770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9893516</w:t>
            </w:r>
          </w:p>
        </w:tc>
      </w:tr>
      <w:tr w:rsidR="00C7699B" w14:paraId="7A2DD69A" w14:textId="77777777" w:rsidTr="00EC1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36EBC3D" w14:textId="77777777" w:rsidR="00C7699B" w:rsidRPr="005757FD" w:rsidRDefault="00C7699B" w:rsidP="00EC1EC8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3</w:t>
            </w:r>
          </w:p>
        </w:tc>
        <w:tc>
          <w:tcPr>
            <w:tcW w:w="3209" w:type="dxa"/>
          </w:tcPr>
          <w:p w14:paraId="3A384355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5000187</w:t>
            </w:r>
          </w:p>
        </w:tc>
        <w:tc>
          <w:tcPr>
            <w:tcW w:w="3210" w:type="dxa"/>
          </w:tcPr>
          <w:p w14:paraId="1B7BDF2F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1596152</w:t>
            </w:r>
          </w:p>
        </w:tc>
      </w:tr>
      <w:tr w:rsidR="00C7699B" w14:paraId="2D81DE64" w14:textId="77777777" w:rsidTr="00EC1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B8ECB8E" w14:textId="77777777" w:rsidR="00C7699B" w:rsidRPr="005757FD" w:rsidRDefault="00C7699B" w:rsidP="00EC1EC8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4</w:t>
            </w:r>
          </w:p>
        </w:tc>
        <w:tc>
          <w:tcPr>
            <w:tcW w:w="3209" w:type="dxa"/>
          </w:tcPr>
          <w:p w14:paraId="4023D8EF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2786386</w:t>
            </w:r>
          </w:p>
        </w:tc>
        <w:tc>
          <w:tcPr>
            <w:tcW w:w="3210" w:type="dxa"/>
          </w:tcPr>
          <w:p w14:paraId="3A461434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5564918</w:t>
            </w:r>
          </w:p>
        </w:tc>
      </w:tr>
      <w:tr w:rsidR="00C7699B" w14:paraId="76327371" w14:textId="77777777" w:rsidTr="00EC1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6A3D7173" w14:textId="77777777" w:rsidR="00C7699B" w:rsidRPr="005757FD" w:rsidRDefault="00C7699B" w:rsidP="00EC1EC8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5</w:t>
            </w:r>
          </w:p>
        </w:tc>
        <w:tc>
          <w:tcPr>
            <w:tcW w:w="3209" w:type="dxa"/>
          </w:tcPr>
          <w:p w14:paraId="523641C9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1288108</w:t>
            </w:r>
          </w:p>
        </w:tc>
        <w:tc>
          <w:tcPr>
            <w:tcW w:w="3210" w:type="dxa"/>
          </w:tcPr>
          <w:p w14:paraId="0686A346" w14:textId="77777777" w:rsidR="00C7699B" w:rsidRPr="005757FD" w:rsidRDefault="00C7699B" w:rsidP="00EC1E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7FD">
              <w:rPr>
                <w:rFonts w:ascii="Times New Roman" w:hAnsi="Times New Roman" w:cs="Times New Roman"/>
              </w:rPr>
              <w:t>0.0001082226</w:t>
            </w:r>
          </w:p>
        </w:tc>
      </w:tr>
    </w:tbl>
    <w:p w14:paraId="577FA399" w14:textId="77777777" w:rsidR="008A2DEB" w:rsidRDefault="008A2DEB" w:rsidP="008A2DEB">
      <w:pPr>
        <w:spacing w:before="240"/>
        <w:jc w:val="both"/>
        <w:rPr>
          <w:rFonts w:ascii="Times New Roman" w:hAnsi="Times New Roman" w:cs="Times New Roman"/>
          <w:b/>
          <w:bCs/>
        </w:rPr>
      </w:pPr>
      <w:r w:rsidRPr="005757FD">
        <w:rPr>
          <w:rFonts w:ascii="Times New Roman" w:hAnsi="Times New Roman" w:cs="Times New Roman"/>
          <w:b/>
          <w:bCs/>
        </w:rPr>
        <w:t>Brown-Forsythe Test</w:t>
      </w:r>
      <w:r>
        <w:rPr>
          <w:rFonts w:ascii="Times New Roman" w:hAnsi="Times New Roman" w:cs="Times New Roman"/>
          <w:b/>
          <w:bCs/>
        </w:rPr>
        <w:t xml:space="preserve"> (PC1).</w:t>
      </w:r>
    </w:p>
    <w:p w14:paraId="56B41C3E" w14:textId="77777777" w:rsidR="008A2DEB" w:rsidRPr="005757FD" w:rsidRDefault="008A2DEB" w:rsidP="008A2DEB">
      <w:pPr>
        <w:spacing w:after="0"/>
        <w:jc w:val="both"/>
        <w:rPr>
          <w:rFonts w:ascii="Times New Roman" w:hAnsi="Times New Roman" w:cs="Times New Roman"/>
        </w:rPr>
      </w:pPr>
      <w:r w:rsidRPr="005757FD">
        <w:rPr>
          <w:rFonts w:ascii="Times New Roman" w:hAnsi="Times New Roman" w:cs="Times New Roman"/>
        </w:rPr>
        <w:t>data:  PC1 and Group</w:t>
      </w:r>
    </w:p>
    <w:p w14:paraId="56AC536F" w14:textId="77777777" w:rsidR="008A2DEB" w:rsidRPr="005757FD" w:rsidRDefault="008A2DEB" w:rsidP="008A2DEB">
      <w:pPr>
        <w:spacing w:after="0"/>
        <w:jc w:val="both"/>
        <w:rPr>
          <w:rFonts w:ascii="Times New Roman" w:hAnsi="Times New Roman" w:cs="Times New Roman"/>
        </w:rPr>
      </w:pPr>
      <w:r w:rsidRPr="005757FD">
        <w:rPr>
          <w:rFonts w:ascii="Times New Roman" w:hAnsi="Times New Roman" w:cs="Times New Roman"/>
        </w:rPr>
        <w:t>F = 139.38</w:t>
      </w:r>
      <w:r>
        <w:rPr>
          <w:rFonts w:ascii="Times New Roman" w:hAnsi="Times New Roman" w:cs="Times New Roman"/>
        </w:rPr>
        <w:t>;</w:t>
      </w:r>
      <w:r w:rsidRPr="005757FD">
        <w:rPr>
          <w:rFonts w:ascii="Times New Roman" w:hAnsi="Times New Roman" w:cs="Times New Roman"/>
        </w:rPr>
        <w:t xml:space="preserve"> num </w:t>
      </w:r>
      <w:proofErr w:type="spellStart"/>
      <w:r w:rsidRPr="005757FD">
        <w:rPr>
          <w:rFonts w:ascii="Times New Roman" w:hAnsi="Times New Roman" w:cs="Times New Roman"/>
        </w:rPr>
        <w:t>df</w:t>
      </w:r>
      <w:proofErr w:type="spellEnd"/>
      <w:r w:rsidRPr="005757FD">
        <w:rPr>
          <w:rFonts w:ascii="Times New Roman" w:hAnsi="Times New Roman" w:cs="Times New Roman"/>
        </w:rPr>
        <w:t xml:space="preserve"> = 4.000</w:t>
      </w:r>
      <w:r>
        <w:rPr>
          <w:rFonts w:ascii="Times New Roman" w:hAnsi="Times New Roman" w:cs="Times New Roman"/>
        </w:rPr>
        <w:t>;</w:t>
      </w:r>
      <w:r w:rsidRPr="005757FD">
        <w:rPr>
          <w:rFonts w:ascii="Times New Roman" w:hAnsi="Times New Roman" w:cs="Times New Roman"/>
        </w:rPr>
        <w:t xml:space="preserve"> </w:t>
      </w:r>
      <w:proofErr w:type="spellStart"/>
      <w:r w:rsidRPr="005757FD">
        <w:rPr>
          <w:rFonts w:ascii="Times New Roman" w:hAnsi="Times New Roman" w:cs="Times New Roman"/>
        </w:rPr>
        <w:t>denom</w:t>
      </w:r>
      <w:proofErr w:type="spellEnd"/>
      <w:r w:rsidRPr="005757FD">
        <w:rPr>
          <w:rFonts w:ascii="Times New Roman" w:hAnsi="Times New Roman" w:cs="Times New Roman"/>
        </w:rPr>
        <w:t xml:space="preserve"> </w:t>
      </w:r>
      <w:proofErr w:type="spellStart"/>
      <w:r w:rsidRPr="005757FD">
        <w:rPr>
          <w:rFonts w:ascii="Times New Roman" w:hAnsi="Times New Roman" w:cs="Times New Roman"/>
        </w:rPr>
        <w:t>df</w:t>
      </w:r>
      <w:proofErr w:type="spellEnd"/>
      <w:r w:rsidRPr="005757FD">
        <w:rPr>
          <w:rFonts w:ascii="Times New Roman" w:hAnsi="Times New Roman" w:cs="Times New Roman"/>
        </w:rPr>
        <w:t xml:space="preserve"> = 36.615</w:t>
      </w:r>
      <w:r>
        <w:rPr>
          <w:rFonts w:ascii="Times New Roman" w:hAnsi="Times New Roman" w:cs="Times New Roman"/>
        </w:rPr>
        <w:t>;</w:t>
      </w:r>
      <w:r w:rsidRPr="005757FD">
        <w:rPr>
          <w:rFonts w:ascii="Times New Roman" w:hAnsi="Times New Roman" w:cs="Times New Roman"/>
        </w:rPr>
        <w:t xml:space="preserve"> p-value &lt; 2.2e-16</w:t>
      </w:r>
    </w:p>
    <w:p w14:paraId="2C09AC28" w14:textId="77777777" w:rsidR="008A2DEB" w:rsidRDefault="008A2DEB" w:rsidP="008A2DEB">
      <w:pPr>
        <w:spacing w:before="240"/>
        <w:jc w:val="both"/>
        <w:rPr>
          <w:rFonts w:ascii="Times New Roman" w:hAnsi="Times New Roman" w:cs="Times New Roman"/>
          <w:b/>
          <w:bCs/>
        </w:rPr>
      </w:pPr>
      <w:r w:rsidRPr="005757FD">
        <w:rPr>
          <w:rFonts w:ascii="Times New Roman" w:hAnsi="Times New Roman" w:cs="Times New Roman"/>
          <w:b/>
          <w:bCs/>
        </w:rPr>
        <w:t>Brown-Forsythe Test</w:t>
      </w:r>
      <w:r>
        <w:rPr>
          <w:rFonts w:ascii="Times New Roman" w:hAnsi="Times New Roman" w:cs="Times New Roman"/>
          <w:b/>
          <w:bCs/>
        </w:rPr>
        <w:t xml:space="preserve"> (PC2).</w:t>
      </w:r>
    </w:p>
    <w:p w14:paraId="0A1E446A" w14:textId="77777777" w:rsidR="008A2DEB" w:rsidRPr="005757FD" w:rsidRDefault="008A2DEB" w:rsidP="008A2DEB">
      <w:pPr>
        <w:spacing w:after="0"/>
        <w:jc w:val="both"/>
        <w:rPr>
          <w:rFonts w:ascii="Times New Roman" w:hAnsi="Times New Roman" w:cs="Times New Roman"/>
        </w:rPr>
      </w:pPr>
      <w:r w:rsidRPr="005757FD">
        <w:rPr>
          <w:rFonts w:ascii="Times New Roman" w:hAnsi="Times New Roman" w:cs="Times New Roman"/>
        </w:rPr>
        <w:t>data:  PC2 and Group</w:t>
      </w:r>
    </w:p>
    <w:p w14:paraId="46334DBB" w14:textId="77777777" w:rsidR="008A2DEB" w:rsidRDefault="008A2DEB" w:rsidP="008A2DEB">
      <w:pPr>
        <w:jc w:val="both"/>
        <w:rPr>
          <w:rFonts w:ascii="Times New Roman" w:hAnsi="Times New Roman" w:cs="Times New Roman"/>
        </w:rPr>
      </w:pPr>
      <w:r w:rsidRPr="005757FD">
        <w:rPr>
          <w:rFonts w:ascii="Times New Roman" w:hAnsi="Times New Roman" w:cs="Times New Roman"/>
        </w:rPr>
        <w:t>F = 14.505</w:t>
      </w:r>
      <w:r>
        <w:rPr>
          <w:rFonts w:ascii="Times New Roman" w:hAnsi="Times New Roman" w:cs="Times New Roman"/>
        </w:rPr>
        <w:t>;</w:t>
      </w:r>
      <w:r w:rsidRPr="005757FD">
        <w:rPr>
          <w:rFonts w:ascii="Times New Roman" w:hAnsi="Times New Roman" w:cs="Times New Roman"/>
        </w:rPr>
        <w:t xml:space="preserve"> num </w:t>
      </w:r>
      <w:proofErr w:type="spellStart"/>
      <w:r w:rsidRPr="005757FD">
        <w:rPr>
          <w:rFonts w:ascii="Times New Roman" w:hAnsi="Times New Roman" w:cs="Times New Roman"/>
        </w:rPr>
        <w:t>df</w:t>
      </w:r>
      <w:proofErr w:type="spellEnd"/>
      <w:r w:rsidRPr="005757FD">
        <w:rPr>
          <w:rFonts w:ascii="Times New Roman" w:hAnsi="Times New Roman" w:cs="Times New Roman"/>
        </w:rPr>
        <w:t xml:space="preserve"> = 4.00</w:t>
      </w:r>
      <w:r>
        <w:rPr>
          <w:rFonts w:ascii="Times New Roman" w:hAnsi="Times New Roman" w:cs="Times New Roman"/>
        </w:rPr>
        <w:t>;</w:t>
      </w:r>
      <w:r w:rsidRPr="005757FD">
        <w:rPr>
          <w:rFonts w:ascii="Times New Roman" w:hAnsi="Times New Roman" w:cs="Times New Roman"/>
        </w:rPr>
        <w:t xml:space="preserve"> </w:t>
      </w:r>
      <w:proofErr w:type="spellStart"/>
      <w:r w:rsidRPr="005757FD">
        <w:rPr>
          <w:rFonts w:ascii="Times New Roman" w:hAnsi="Times New Roman" w:cs="Times New Roman"/>
        </w:rPr>
        <w:t>denom</w:t>
      </w:r>
      <w:proofErr w:type="spellEnd"/>
      <w:r w:rsidRPr="005757FD">
        <w:rPr>
          <w:rFonts w:ascii="Times New Roman" w:hAnsi="Times New Roman" w:cs="Times New Roman"/>
        </w:rPr>
        <w:t xml:space="preserve"> </w:t>
      </w:r>
      <w:proofErr w:type="spellStart"/>
      <w:r w:rsidRPr="005757FD">
        <w:rPr>
          <w:rFonts w:ascii="Times New Roman" w:hAnsi="Times New Roman" w:cs="Times New Roman"/>
        </w:rPr>
        <w:t>df</w:t>
      </w:r>
      <w:proofErr w:type="spellEnd"/>
      <w:r w:rsidRPr="005757FD">
        <w:rPr>
          <w:rFonts w:ascii="Times New Roman" w:hAnsi="Times New Roman" w:cs="Times New Roman"/>
        </w:rPr>
        <w:t xml:space="preserve"> = 27.93</w:t>
      </w:r>
      <w:r>
        <w:rPr>
          <w:rFonts w:ascii="Times New Roman" w:hAnsi="Times New Roman" w:cs="Times New Roman"/>
        </w:rPr>
        <w:t>;</w:t>
      </w:r>
      <w:r w:rsidRPr="005757FD">
        <w:rPr>
          <w:rFonts w:ascii="Times New Roman" w:hAnsi="Times New Roman" w:cs="Times New Roman"/>
        </w:rPr>
        <w:t xml:space="preserve"> p-value = 1.588e-06</w:t>
      </w:r>
    </w:p>
    <w:p w14:paraId="3939D3C1" w14:textId="77777777" w:rsidR="008A2DEB" w:rsidRDefault="008A2DEB" w:rsidP="008A2D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 functions used: </w:t>
      </w:r>
      <w:r w:rsidRPr="005757FD">
        <w:rPr>
          <w:rFonts w:ascii="Times New Roman" w:hAnsi="Times New Roman" w:cs="Times New Roman"/>
        </w:rPr>
        <w:t xml:space="preserve">functions </w:t>
      </w:r>
      <w:proofErr w:type="spellStart"/>
      <w:r w:rsidRPr="005757FD">
        <w:rPr>
          <w:rFonts w:ascii="Times New Roman" w:hAnsi="Times New Roman" w:cs="Times New Roman"/>
          <w:i/>
          <w:iCs/>
        </w:rPr>
        <w:t>bf.test</w:t>
      </w:r>
      <w:proofErr w:type="spellEnd"/>
      <w:r w:rsidRPr="005757FD">
        <w:rPr>
          <w:rFonts w:ascii="Times New Roman" w:hAnsi="Times New Roman" w:cs="Times New Roman"/>
          <w:i/>
          <w:iCs/>
        </w:rPr>
        <w:t>()</w:t>
      </w:r>
      <w:r w:rsidRPr="005757FD">
        <w:rPr>
          <w:rFonts w:ascii="Times New Roman" w:hAnsi="Times New Roman" w:cs="Times New Roman"/>
        </w:rPr>
        <w:t>, package "</w:t>
      </w:r>
      <w:proofErr w:type="spellStart"/>
      <w:r w:rsidRPr="005757FD">
        <w:rPr>
          <w:rFonts w:ascii="Times New Roman" w:hAnsi="Times New Roman" w:cs="Times New Roman"/>
        </w:rPr>
        <w:t>onewaytests</w:t>
      </w:r>
      <w:proofErr w:type="spellEnd"/>
      <w:r w:rsidRPr="005757FD">
        <w:rPr>
          <w:rFonts w:ascii="Times New Roman" w:hAnsi="Times New Roman" w:cs="Times New Roman"/>
        </w:rPr>
        <w:t xml:space="preserve">", Dag et al., 2018, and </w:t>
      </w:r>
      <w:r w:rsidRPr="005757FD">
        <w:rPr>
          <w:rFonts w:ascii="Times New Roman" w:hAnsi="Times New Roman" w:cs="Times New Roman"/>
          <w:i/>
          <w:iCs/>
        </w:rPr>
        <w:t>aggregate()</w:t>
      </w:r>
      <w:r w:rsidRPr="005757FD">
        <w:rPr>
          <w:rFonts w:ascii="Times New Roman" w:hAnsi="Times New Roman" w:cs="Times New Roman"/>
        </w:rPr>
        <w:t>, package "stats".</w:t>
      </w:r>
    </w:p>
    <w:p w14:paraId="7A7D5E43" w14:textId="77777777" w:rsidR="008A2DEB" w:rsidRDefault="008A2DEB" w:rsidP="008A2DEB">
      <w:pPr>
        <w:jc w:val="both"/>
        <w:rPr>
          <w:rFonts w:ascii="Times New Roman" w:hAnsi="Times New Roman" w:cs="Times New Roman"/>
        </w:rPr>
      </w:pPr>
      <w:r w:rsidRPr="005757FD">
        <w:rPr>
          <w:rFonts w:ascii="Times New Roman" w:hAnsi="Times New Roman" w:cs="Times New Roman"/>
        </w:rPr>
        <w:t xml:space="preserve">Dag, O., </w:t>
      </w:r>
      <w:proofErr w:type="spellStart"/>
      <w:r w:rsidRPr="005757FD">
        <w:rPr>
          <w:rFonts w:ascii="Times New Roman" w:hAnsi="Times New Roman" w:cs="Times New Roman"/>
        </w:rPr>
        <w:t>Dolgun</w:t>
      </w:r>
      <w:proofErr w:type="spellEnd"/>
      <w:r w:rsidRPr="005757FD">
        <w:rPr>
          <w:rFonts w:ascii="Times New Roman" w:hAnsi="Times New Roman" w:cs="Times New Roman"/>
        </w:rPr>
        <w:t xml:space="preserve">, A., Konar, N.M. (2018). </w:t>
      </w:r>
      <w:proofErr w:type="spellStart"/>
      <w:r w:rsidRPr="005757FD">
        <w:rPr>
          <w:rFonts w:ascii="Times New Roman" w:hAnsi="Times New Roman" w:cs="Times New Roman"/>
        </w:rPr>
        <w:t>onewaytests</w:t>
      </w:r>
      <w:proofErr w:type="spellEnd"/>
      <w:r w:rsidRPr="005757FD">
        <w:rPr>
          <w:rFonts w:ascii="Times New Roman" w:hAnsi="Times New Roman" w:cs="Times New Roman"/>
        </w:rPr>
        <w:t>: An R Package for One-Way Tests in Independent Groups Designs. The R Journal, 10(1), 175-199.</w:t>
      </w:r>
    </w:p>
    <w:p w14:paraId="369637A9" w14:textId="77777777" w:rsidR="008A2DEB" w:rsidRDefault="008A2DEB" w:rsidP="008A2DEB">
      <w:pPr>
        <w:jc w:val="both"/>
        <w:rPr>
          <w:rFonts w:ascii="Times New Roman" w:hAnsi="Times New Roman" w:cs="Times New Roman"/>
          <w:b/>
          <w:bCs/>
        </w:rPr>
      </w:pPr>
      <w:r w:rsidRPr="005757FD">
        <w:rPr>
          <w:rFonts w:ascii="Times New Roman" w:hAnsi="Times New Roman" w:cs="Times New Roman"/>
          <w:b/>
          <w:bCs/>
        </w:rPr>
        <w:t>R code used for the analysis:</w:t>
      </w:r>
    </w:p>
    <w:p w14:paraId="3BE22A08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GB" w:eastAsia="en-GB"/>
          <w14:ligatures w14:val="none"/>
        </w:rPr>
        <w:t xml:space="preserve"># Create </w:t>
      </w:r>
      <w:proofErr w:type="spellStart"/>
      <w:r w:rsidRPr="005757FD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GB" w:eastAsia="en-GB"/>
          <w14:ligatures w14:val="none"/>
        </w:rPr>
        <w:t>dataframe</w:t>
      </w:r>
      <w:proofErr w:type="spellEnd"/>
    </w:p>
    <w:p w14:paraId="6E73545D" w14:textId="77777777" w:rsidR="008A2DEB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ar_TM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&lt;-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data.frame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Group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GRO,PC1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pca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$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PCscores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[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,</w:t>
      </w:r>
      <w:r w:rsidRPr="005757FD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GB" w:eastAsia="en-GB"/>
          <w14:ligatures w14:val="none"/>
        </w:rPr>
        <w:t>1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]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,PC2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pca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$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PCscores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[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,</w:t>
      </w:r>
      <w:r w:rsidRPr="005757FD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GB" w:eastAsia="en-GB"/>
          <w14:ligatures w14:val="none"/>
        </w:rPr>
        <w:t>2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])</w:t>
      </w:r>
    </w:p>
    <w:p w14:paraId="59785D5C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</w:p>
    <w:p w14:paraId="79A269B6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GB" w:eastAsia="en-GB"/>
          <w14:ligatures w14:val="none"/>
        </w:rPr>
        <w:t># Brown-Forsythe test (PC1)</w:t>
      </w:r>
    </w:p>
    <w:p w14:paraId="66BE5C68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library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onewaytests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2FEBF433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bf_res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&lt;-</w:t>
      </w: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bf.test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PC1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~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Group,</w:t>
      </w: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data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ar_TM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0A040A05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print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bf_res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58010BDA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GB" w:eastAsia="en-GB"/>
          <w14:ligatures w14:val="none"/>
        </w:rPr>
        <w:t># Brown-Forsythe test (PC2)</w:t>
      </w:r>
    </w:p>
    <w:p w14:paraId="3B308037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bf_res_2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&lt;-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 xml:space="preserve"> </w:t>
      </w: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bf.test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PC2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~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Group,</w:t>
      </w: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data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ar_TM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4EB38589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print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bf_res_2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5816C484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</w:p>
    <w:p w14:paraId="7C7DDD6E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GB" w:eastAsia="en-GB"/>
          <w14:ligatures w14:val="none"/>
        </w:rPr>
        <w:t># Variance by group (PC1</w:t>
      </w:r>
      <w:r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GB" w:eastAsia="en-GB"/>
          <w14:ligatures w14:val="none"/>
        </w:rPr>
        <w:t>)</w:t>
      </w:r>
    </w:p>
    <w:p w14:paraId="03A4D13B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BG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&lt;-</w:t>
      </w: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aggregate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PC1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~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Group,</w:t>
      </w: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data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ar_TM,FUN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var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64FB791B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print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BG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1E61F540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GB" w:eastAsia="en-GB"/>
          <w14:ligatures w14:val="none"/>
        </w:rPr>
        <w:t># Variance by group (PC2)</w:t>
      </w:r>
    </w:p>
    <w:p w14:paraId="2F0A5611" w14:textId="77777777" w:rsidR="008A2DEB" w:rsidRPr="005757FD" w:rsidRDefault="008A2DEB" w:rsidP="008A2DEB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BG_2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&lt;-</w:t>
      </w: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aggregate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PC</w:t>
      </w:r>
      <w:r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2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~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Group,</w:t>
      </w: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data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proofErr w:type="spellStart"/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ar_TM,FUN</w:t>
      </w:r>
      <w:proofErr w:type="spellEnd"/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=</w:t>
      </w: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var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7BD30481" w14:textId="3A949E65" w:rsidR="00C7699B" w:rsidRDefault="008A2DEB" w:rsidP="008A2DEB">
      <w:pPr>
        <w:rPr>
          <w:rFonts w:ascii="Times New Roman" w:hAnsi="Times New Roman" w:cs="Times New Roman"/>
          <w:sz w:val="20"/>
          <w:szCs w:val="20"/>
        </w:rPr>
      </w:pPr>
      <w:r w:rsidRPr="005757FD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GB" w:eastAsia="en-GB"/>
          <w14:ligatures w14:val="none"/>
        </w:rPr>
        <w:t>print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(</w:t>
      </w:r>
      <w:r w:rsidRPr="005757FD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GB" w:eastAsia="en-GB"/>
          <w14:ligatures w14:val="none"/>
        </w:rPr>
        <w:t>VBG_2</w:t>
      </w:r>
      <w:r w:rsidRPr="005757FD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GB" w:eastAsia="en-GB"/>
          <w14:ligatures w14:val="none"/>
        </w:rPr>
        <w:t>)</w:t>
      </w:r>
    </w:p>
    <w:p w14:paraId="04C09FA1" w14:textId="679334EA" w:rsidR="009A0775" w:rsidRDefault="00155542" w:rsidP="009A077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505EF18" wp14:editId="082D43C5">
            <wp:extent cx="6120130" cy="3352165"/>
            <wp:effectExtent l="0" t="0" r="0" b="635"/>
            <wp:docPr id="535140585" name="Image 2" descr="Une image contenant capture d’écran, text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140585" name="Image 2" descr="Une image contenant capture d’écran, texte, diagramm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5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5542">
        <w:t xml:space="preserve"> </w:t>
      </w:r>
      <w:r w:rsidRPr="00155542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155542">
        <w:rPr>
          <w:rFonts w:ascii="Times New Roman" w:hAnsi="Times New Roman" w:cs="Times New Roman"/>
          <w:sz w:val="20"/>
          <w:szCs w:val="20"/>
        </w:rPr>
        <w:t xml:space="preserve"> Regression of PC1 of the </w:t>
      </w:r>
      <w:r>
        <w:rPr>
          <w:rFonts w:ascii="Times New Roman" w:hAnsi="Times New Roman" w:cs="Times New Roman"/>
          <w:sz w:val="20"/>
          <w:szCs w:val="20"/>
        </w:rPr>
        <w:t xml:space="preserve">mandibular configuration </w:t>
      </w:r>
      <w:r w:rsidRPr="00155542">
        <w:rPr>
          <w:rFonts w:ascii="Times New Roman" w:hAnsi="Times New Roman" w:cs="Times New Roman"/>
          <w:sz w:val="20"/>
          <w:szCs w:val="20"/>
        </w:rPr>
        <w:t>against the chronological age of the individual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555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0FB236F3" wp14:editId="4B8D9E0E">
            <wp:extent cx="6120130" cy="3352165"/>
            <wp:effectExtent l="0" t="0" r="0" b="635"/>
            <wp:docPr id="1905644207" name="Image 1" descr="Une image contenant capture d’écran, diagramme, text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644207" name="Image 1" descr="Une image contenant capture d’écran, diagramme, texte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5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CA5BC" w14:textId="0F87CB69" w:rsidR="00155542" w:rsidRDefault="00155542" w:rsidP="009A0775">
      <w:pPr>
        <w:rPr>
          <w:rFonts w:ascii="Times New Roman" w:hAnsi="Times New Roman" w:cs="Times New Roman"/>
          <w:sz w:val="20"/>
          <w:szCs w:val="20"/>
        </w:rPr>
      </w:pPr>
      <w:r w:rsidRPr="00155542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5554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55542">
        <w:rPr>
          <w:rFonts w:ascii="Times New Roman" w:hAnsi="Times New Roman" w:cs="Times New Roman"/>
          <w:sz w:val="20"/>
          <w:szCs w:val="20"/>
        </w:rPr>
        <w:t xml:space="preserve"> Regression of PC1 of the </w:t>
      </w:r>
      <w:r>
        <w:rPr>
          <w:rFonts w:ascii="Times New Roman" w:hAnsi="Times New Roman" w:cs="Times New Roman"/>
          <w:sz w:val="20"/>
          <w:szCs w:val="20"/>
        </w:rPr>
        <w:t xml:space="preserve">teeth configuration </w:t>
      </w:r>
      <w:r w:rsidRPr="00155542">
        <w:rPr>
          <w:rFonts w:ascii="Times New Roman" w:hAnsi="Times New Roman" w:cs="Times New Roman"/>
          <w:sz w:val="20"/>
          <w:szCs w:val="20"/>
        </w:rPr>
        <w:t>against the chronological age of the individual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1555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0Mzc2NjI3NTY1MTZX0lEKTi0uzszPAykwrAUAUPTFWCwAAAA="/>
  </w:docVars>
  <w:rsids>
    <w:rsidRoot w:val="00303E29"/>
    <w:rsid w:val="00015F6F"/>
    <w:rsid w:val="000C3946"/>
    <w:rsid w:val="00155542"/>
    <w:rsid w:val="0017032A"/>
    <w:rsid w:val="00221056"/>
    <w:rsid w:val="002913A9"/>
    <w:rsid w:val="00303E29"/>
    <w:rsid w:val="0036456B"/>
    <w:rsid w:val="003E5FE4"/>
    <w:rsid w:val="00410EE4"/>
    <w:rsid w:val="004340D5"/>
    <w:rsid w:val="00553284"/>
    <w:rsid w:val="005E5D87"/>
    <w:rsid w:val="006744B7"/>
    <w:rsid w:val="006A33BB"/>
    <w:rsid w:val="00770BB5"/>
    <w:rsid w:val="007D5414"/>
    <w:rsid w:val="00844CA3"/>
    <w:rsid w:val="008A2DEB"/>
    <w:rsid w:val="00932766"/>
    <w:rsid w:val="009A0775"/>
    <w:rsid w:val="009B0FF3"/>
    <w:rsid w:val="009C499D"/>
    <w:rsid w:val="00B23966"/>
    <w:rsid w:val="00B333AF"/>
    <w:rsid w:val="00BE5974"/>
    <w:rsid w:val="00C7699B"/>
    <w:rsid w:val="00CA0BD1"/>
    <w:rsid w:val="00EA32B3"/>
    <w:rsid w:val="00EF1CF2"/>
    <w:rsid w:val="00F073EB"/>
    <w:rsid w:val="00F13B37"/>
    <w:rsid w:val="00FB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4B5DC"/>
  <w15:chartTrackingRefBased/>
  <w15:docId w15:val="{63A58784-A32D-47A2-B709-8AF7C429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87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03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03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03E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03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03E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03E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03E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03E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03E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3E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303E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303E2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303E2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303E2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303E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303E2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303E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303E2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303E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03E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03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03E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303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03E2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303E2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03E2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03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03E29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303E29"/>
    <w:rPr>
      <w:b/>
      <w:bCs/>
      <w:smallCaps/>
      <w:color w:val="0F4761" w:themeColor="accent1" w:themeShade="BF"/>
      <w:spacing w:val="5"/>
    </w:rPr>
  </w:style>
  <w:style w:type="table" w:styleId="Tableausimple4">
    <w:name w:val="Plain Table 4"/>
    <w:basedOn w:val="TableauNormal"/>
    <w:uiPriority w:val="44"/>
    <w:rsid w:val="00EF1C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1">
    <w:name w:val="Plain Table 1"/>
    <w:basedOn w:val="TableauNormal"/>
    <w:uiPriority w:val="41"/>
    <w:rsid w:val="00770B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1Clair">
    <w:name w:val="Grid Table 1 Light"/>
    <w:basedOn w:val="TableauNormal"/>
    <w:uiPriority w:val="46"/>
    <w:rsid w:val="00770B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3">
    <w:name w:val="Plain Table 3"/>
    <w:basedOn w:val="TableauNormal"/>
    <w:uiPriority w:val="43"/>
    <w:rsid w:val="00770B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tino Buzi</dc:creator>
  <cp:keywords/>
  <dc:description/>
  <cp:lastModifiedBy>Julie Arnaud</cp:lastModifiedBy>
  <cp:revision>5</cp:revision>
  <dcterms:created xsi:type="dcterms:W3CDTF">2025-07-27T08:15:00Z</dcterms:created>
  <dcterms:modified xsi:type="dcterms:W3CDTF">2025-08-03T13:22:00Z</dcterms:modified>
</cp:coreProperties>
</file>